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4C022" w14:textId="53752D26" w:rsidR="00F13041" w:rsidRDefault="00F13041" w:rsidP="00F13041">
      <w:pPr>
        <w:rPr>
          <w:rFonts w:ascii="Arial" w:hAnsi="Arial" w:cs="Arial"/>
        </w:rPr>
      </w:pPr>
      <w:r w:rsidRPr="00730723">
        <w:rPr>
          <w:rFonts w:ascii="Arial" w:hAnsi="Arial" w:cs="Arial"/>
        </w:rPr>
        <w:t>Supplementary Table 1: MR</w:t>
      </w:r>
      <w:r w:rsidRPr="00730723">
        <w:rPr>
          <w:rFonts w:ascii="Arial" w:hAnsi="Arial" w:cs="Arial"/>
          <w:vertAlign w:val="superscript"/>
        </w:rPr>
        <w:t>NBD</w:t>
      </w:r>
      <w:r w:rsidRPr="00730723">
        <w:rPr>
          <w:rFonts w:ascii="Arial" w:hAnsi="Arial" w:cs="Arial"/>
        </w:rPr>
        <w:t xml:space="preserve"> LR</w:t>
      </w:r>
      <w:r w:rsidR="00EF3094">
        <w:rPr>
          <w:rFonts w:ascii="Arial" w:hAnsi="Arial" w:cs="Arial"/>
        </w:rPr>
        <w:t>ET</w:t>
      </w:r>
      <w:r w:rsidRPr="00730723">
        <w:rPr>
          <w:rFonts w:ascii="Arial" w:hAnsi="Arial" w:cs="Arial"/>
        </w:rPr>
        <w:t xml:space="preserve"> </w:t>
      </w:r>
      <w:r w:rsidR="00EF3094">
        <w:rPr>
          <w:rFonts w:ascii="Arial" w:hAnsi="Arial" w:cs="Arial"/>
        </w:rPr>
        <w:t xml:space="preserve">probe pair distances </w:t>
      </w:r>
    </w:p>
    <w:tbl>
      <w:tblPr>
        <w:tblpPr w:leftFromText="180" w:rightFromText="180" w:vertAnchor="text" w:horzAnchor="margin" w:tblpY="186"/>
        <w:tblW w:w="49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894"/>
        <w:gridCol w:w="972"/>
        <w:gridCol w:w="1213"/>
        <w:gridCol w:w="1658"/>
        <w:gridCol w:w="1669"/>
        <w:gridCol w:w="1980"/>
      </w:tblGrid>
      <w:tr w:rsidR="00F13041" w:rsidRPr="00F07F8B" w14:paraId="7A4C6A90" w14:textId="77777777" w:rsidTr="00F35A14">
        <w:trPr>
          <w:trHeight w:hRule="exact" w:val="102"/>
        </w:trPr>
        <w:tc>
          <w:tcPr>
            <w:tcW w:w="498" w:type="pct"/>
            <w:vMerge w:val="restart"/>
            <w:shd w:val="clear" w:color="auto" w:fill="auto"/>
            <w:vAlign w:val="center"/>
            <w:hideMark/>
          </w:tcPr>
          <w:p w14:paraId="4A2B81B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7F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odipy</w:t>
            </w:r>
            <w:proofErr w:type="spellEnd"/>
            <w:r w:rsidRPr="00F07F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F07F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sition</w:t>
            </w:r>
          </w:p>
        </w:tc>
        <w:tc>
          <w:tcPr>
            <w:tcW w:w="480" w:type="pct"/>
            <w:vMerge w:val="restart"/>
            <w:shd w:val="clear" w:color="auto" w:fill="auto"/>
            <w:vAlign w:val="center"/>
            <w:hideMark/>
          </w:tcPr>
          <w:p w14:paraId="021C072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y3 position</w:t>
            </w:r>
          </w:p>
        </w:tc>
        <w:tc>
          <w:tcPr>
            <w:tcW w:w="522" w:type="pct"/>
            <w:vMerge w:val="restart"/>
            <w:shd w:val="clear" w:color="auto" w:fill="auto"/>
            <w:vAlign w:val="center"/>
            <w:hideMark/>
          </w:tcPr>
          <w:p w14:paraId="084B031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b</w:t>
            </w:r>
            <w:r w:rsidRPr="00F07F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3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F07F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651" w:type="pct"/>
            <w:vMerge w:val="restart"/>
            <w:shd w:val="clear" w:color="auto" w:fill="auto"/>
            <w:vAlign w:val="center"/>
            <w:hideMark/>
          </w:tcPr>
          <w:p w14:paraId="40C24B5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E1A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5268B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KU</w:t>
            </w:r>
            <w:r w:rsidRPr="00DE1A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</w:t>
            </w:r>
            <w:r w:rsidRPr="005268B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sym w:font="Symbol" w:char="F062"/>
            </w:r>
            <w:r w:rsidRPr="00DE1A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C</w:t>
            </w:r>
            <w:r w:rsidRPr="005268B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sym w:font="Symbol" w:char="F062"/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istance</w:t>
            </w:r>
          </w:p>
        </w:tc>
        <w:tc>
          <w:tcPr>
            <w:tcW w:w="890" w:type="pct"/>
            <w:vMerge w:val="restart"/>
            <w:shd w:val="clear" w:color="auto" w:fill="auto"/>
            <w:vAlign w:val="center"/>
            <w:hideMark/>
          </w:tcPr>
          <w:p w14:paraId="78D246F4" w14:textId="77777777" w:rsidR="00F13041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3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RET </w:t>
            </w:r>
          </w:p>
          <w:p w14:paraId="35F8EC3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613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sed distance</w:t>
            </w:r>
          </w:p>
        </w:tc>
        <w:tc>
          <w:tcPr>
            <w:tcW w:w="896" w:type="pct"/>
            <w:vMerge w:val="restart"/>
            <w:shd w:val="clear" w:color="auto" w:fill="auto"/>
            <w:vAlign w:val="center"/>
            <w:hideMark/>
          </w:tcPr>
          <w:p w14:paraId="2989B67F" w14:textId="4C1F723C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3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RET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613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rtially </w:t>
            </w:r>
            <w:r w:rsidR="00EF30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613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n distance</w:t>
            </w:r>
          </w:p>
        </w:tc>
        <w:tc>
          <w:tcPr>
            <w:tcW w:w="1063" w:type="pct"/>
            <w:vMerge w:val="restart"/>
            <w:shd w:val="clear" w:color="auto" w:fill="auto"/>
            <w:vAlign w:val="center"/>
            <w:hideMark/>
          </w:tcPr>
          <w:p w14:paraId="232ADD70" w14:textId="77777777" w:rsidR="00F13041" w:rsidRPr="006135ED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13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RET</w:t>
            </w:r>
          </w:p>
          <w:p w14:paraId="3E7DC71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613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n distance</w:t>
            </w:r>
          </w:p>
        </w:tc>
      </w:tr>
      <w:tr w:rsidR="00F13041" w:rsidRPr="00F07F8B" w14:paraId="304E0EB3" w14:textId="77777777" w:rsidTr="00F35A14">
        <w:trPr>
          <w:trHeight w:val="276"/>
        </w:trPr>
        <w:tc>
          <w:tcPr>
            <w:tcW w:w="498" w:type="pct"/>
            <w:vMerge/>
            <w:shd w:val="clear" w:color="auto" w:fill="auto"/>
            <w:vAlign w:val="center"/>
            <w:hideMark/>
          </w:tcPr>
          <w:p w14:paraId="60A11E0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shd w:val="clear" w:color="auto" w:fill="auto"/>
            <w:vAlign w:val="center"/>
            <w:hideMark/>
          </w:tcPr>
          <w:p w14:paraId="20090AC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vMerge/>
            <w:shd w:val="clear" w:color="auto" w:fill="auto"/>
            <w:vAlign w:val="center"/>
            <w:hideMark/>
          </w:tcPr>
          <w:p w14:paraId="15EEEB7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vMerge/>
            <w:shd w:val="clear" w:color="auto" w:fill="auto"/>
            <w:vAlign w:val="center"/>
            <w:hideMark/>
          </w:tcPr>
          <w:p w14:paraId="09CB8A5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0" w:type="pct"/>
            <w:vMerge/>
            <w:shd w:val="clear" w:color="auto" w:fill="auto"/>
            <w:vAlign w:val="center"/>
            <w:hideMark/>
          </w:tcPr>
          <w:p w14:paraId="60873D9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shd w:val="clear" w:color="auto" w:fill="auto"/>
            <w:vAlign w:val="center"/>
            <w:hideMark/>
          </w:tcPr>
          <w:p w14:paraId="3F51B73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vMerge/>
            <w:shd w:val="clear" w:color="auto" w:fill="auto"/>
            <w:vAlign w:val="center"/>
            <w:hideMark/>
          </w:tcPr>
          <w:p w14:paraId="3CEECD7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236B8" w:rsidRPr="00F07F8B" w14:paraId="0D2442CA" w14:textId="77777777" w:rsidTr="00F35A14">
        <w:trPr>
          <w:trHeight w:hRule="exact" w:val="215"/>
        </w:trPr>
        <w:tc>
          <w:tcPr>
            <w:tcW w:w="498" w:type="pct"/>
            <w:shd w:val="clear" w:color="auto" w:fill="auto"/>
            <w:noWrap/>
            <w:vAlign w:val="center"/>
          </w:tcPr>
          <w:p w14:paraId="20BE0DF8" w14:textId="20395447" w:rsidR="001236B8" w:rsidRPr="00F07F8B" w:rsidRDefault="001236B8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62AB3DE" w14:textId="77777777" w:rsidR="001236B8" w:rsidRPr="00F07F8B" w:rsidRDefault="001236B8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14:paraId="1F431E26" w14:textId="168C2A62" w:rsidR="001236B8" w:rsidRPr="00F07F8B" w:rsidRDefault="001236B8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CE84AC1" w14:textId="723C2474" w:rsidR="001236B8" w:rsidRPr="00F07F8B" w:rsidRDefault="001236B8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 w14:paraId="2688BBBC" w14:textId="366C5CF4" w:rsidR="001236B8" w:rsidRPr="00F07F8B" w:rsidRDefault="001236B8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5.4 </w:t>
            </w: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0.3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14:paraId="6696EB3E" w14:textId="7DE500B4" w:rsidR="001236B8" w:rsidRPr="00F07F8B" w:rsidRDefault="001236B8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46CBA275" w14:textId="77777777" w:rsidR="001236B8" w:rsidRPr="00F07F8B" w:rsidRDefault="001236B8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71951D75" w14:textId="77777777" w:rsidTr="00F35A14">
        <w:trPr>
          <w:trHeight w:hRule="exact"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D96BE2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B09787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55F641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78EBD2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9FBB7B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8C2ED6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0.9 ± 1.1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091B263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7.8 ± 1.7</w:t>
            </w:r>
          </w:p>
        </w:tc>
      </w:tr>
      <w:tr w:rsidR="00F13041" w:rsidRPr="00F07F8B" w14:paraId="2D9C85F7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009814C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6561F91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7A9F0A8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4262DFE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6634E0F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6.7 ± 1.1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15A705C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1.4 ± 0.9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43945C0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5FDC43B7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68CC186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78D08EF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740A77D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50A5788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770CEC9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4.4 ± 1.1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45DE37A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1.2 ± 0.5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7908C0E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5FE03BD3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201EA48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529A180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7C9951C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20E271A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2A2F801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7B50E8E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1.6 ± 0.3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6A05141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9.7 ± 3.0</w:t>
            </w:r>
          </w:p>
        </w:tc>
      </w:tr>
      <w:tr w:rsidR="00F13041" w:rsidRPr="00F07F8B" w14:paraId="47F89241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3863F17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6D32ED3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55C4584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687ADC2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4C5DA26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3F2B62F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1.3 ± 0.3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7E81787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8.9 ± 1.9</w:t>
            </w:r>
          </w:p>
        </w:tc>
      </w:tr>
      <w:tr w:rsidR="00F13041" w:rsidRPr="00F07F8B" w14:paraId="150D6EF8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60F93A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EA0C89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93CD91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E605D8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1F1FE8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2.7 ± 1.2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BBD86B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5.4 ± 1.0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70E4D00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218A0A13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3F66CC1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65AFE6A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2830177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5800192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16D2A5F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0.3 ± 0.7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2A36E88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6.8 ± 0.5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1783420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02E2A413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47B13F7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75DC736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2544E31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5EC959C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6D86E2E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7 ± 1.7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6ABB215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9.5 ± 1.5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27FBD33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2DBDBD19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BBD1E2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139BEC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F59445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E9EB7B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59FA844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7.0 ± 0.9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AB081D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7 ± 0.5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072C35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6FE5B801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30C3AA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732F8F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9856BC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E84818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3C6A799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BC6F2B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4.9 ± 1.4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7A5A290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1.0 ± 0.5</w:t>
            </w:r>
          </w:p>
        </w:tc>
      </w:tr>
      <w:tr w:rsidR="00F13041" w:rsidRPr="00F07F8B" w14:paraId="3BBA8FAE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5AD0E7F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1B5EB97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1BFE6E9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0AE6491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3F8EB8D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7.0 ± 0.1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615606D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2 ± 0.3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3C5248A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0DB9D644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7F26CB9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0E5D67B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3060240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73521C5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3017327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4.0 ± 0.7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04F7E3D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0.2 ± 0.5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34ED469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042B28D9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2D5DA62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7CBBE98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13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4FFAC53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626BF16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62188E8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63218F6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7 ± 1.8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1987A75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0.4 ± 3.3</w:t>
            </w:r>
          </w:p>
        </w:tc>
      </w:tr>
      <w:tr w:rsidR="00F13041" w:rsidRPr="00F07F8B" w14:paraId="15333423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6CAAC7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846AAA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A0D40E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97EAF6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7C1C276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7.7 ± 0.6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F20BFE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5.4 ± 1.1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0670171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30F45467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863E79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BB7C97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4B8DCF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302619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7D67114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60FDEA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0 ± 1.0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9DDE70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8.0 ± 2.0</w:t>
            </w:r>
          </w:p>
        </w:tc>
      </w:tr>
      <w:tr w:rsidR="00F13041" w:rsidRPr="00F07F8B" w14:paraId="11058FEF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2856C5F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23F65B3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3D15504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75B66A3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7215D4C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3 ± 1.3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4A91195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3B85A48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3B1A29C5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1D6F82D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59FB42B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173BC47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6AEDF75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46363E6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2.9 ± 1.7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2A0432F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7E23B66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55FCE2D5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75C150F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144D05B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69E1884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0C37337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3CBD296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3FE931F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6.3 ± 2.0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702EFF1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3.9 ± 4.1</w:t>
            </w:r>
          </w:p>
        </w:tc>
      </w:tr>
      <w:tr w:rsidR="00F13041" w:rsidRPr="00F07F8B" w14:paraId="0B317772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6196D85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72F5C4E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599019E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083E851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61858D5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5B8C1A5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5.9 ± 1.2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28DB96B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0.6 ± 3.9</w:t>
            </w:r>
          </w:p>
        </w:tc>
      </w:tr>
      <w:tr w:rsidR="00F13041" w:rsidRPr="00F07F8B" w14:paraId="0D6F1E2A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3C0142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AD1D76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F42B12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C936B3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5E8486A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1 ± 0.8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D2E899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1D602B7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3E5A74A9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AE4E6C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A756E7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61C1B9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F5BE89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43F7D10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1.6 ± 0.4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51B25B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D833A2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54EEDD86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F3A3B5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803E23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80AD8E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330369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7BAA1CE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824E8D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5.1 ± 2.1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B068A2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0.4 ± 3.4</w:t>
            </w:r>
          </w:p>
        </w:tc>
      </w:tr>
      <w:tr w:rsidR="00F13041" w:rsidRPr="00F07F8B" w14:paraId="63E7CA01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AB531F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44B048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CFAB96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9A70A3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683EE3F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FBCB00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 xml:space="preserve">53.1 ±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14BAF8C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3.2 ± 1.1</w:t>
            </w:r>
          </w:p>
        </w:tc>
      </w:tr>
      <w:tr w:rsidR="00F13041" w:rsidRPr="00F07F8B" w14:paraId="61C01537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4E3D7A0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277F4D7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59CA94E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4BC0671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2F3FEE7E" w14:textId="5E533325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6F6FDF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0.</w:t>
            </w:r>
            <w:r w:rsidR="006F6FD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42AD2B65" w14:textId="7CA75635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6F6FD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 w:rsidR="006F6FDF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0866907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1656CFB9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20FADAD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52AA273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64B07E1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61E323C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61DFA1A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2.2 ± 1.0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5B49EEF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0.6 ± 1.6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3E607AE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6FDF" w:rsidRPr="00F07F8B" w14:paraId="1D5566C0" w14:textId="77777777" w:rsidTr="00032A11">
        <w:trPr>
          <w:trHeight w:val="251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</w:tcPr>
          <w:p w14:paraId="1CAD0184" w14:textId="77777777" w:rsidR="006F6FDF" w:rsidRPr="00F07F8B" w:rsidRDefault="006F6FDF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14:paraId="341FD835" w14:textId="55D6DB22" w:rsidR="006F6FDF" w:rsidRPr="00F07F8B" w:rsidRDefault="006F6FDF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44B63D06" w14:textId="5475F2EC" w:rsidR="006F6FDF" w:rsidRPr="00F07F8B" w:rsidRDefault="006F6FDF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</w:tcPr>
          <w:p w14:paraId="1E4FEBDE" w14:textId="45B17296" w:rsidR="006F6FDF" w:rsidRPr="00F07F8B" w:rsidRDefault="006F6FDF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</w:tcPr>
          <w:p w14:paraId="7B187192" w14:textId="77777777" w:rsidR="006F6FDF" w:rsidRPr="00F07F8B" w:rsidRDefault="006F6FDF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</w:tcPr>
          <w:p w14:paraId="73C9EAA4" w14:textId="3346E602" w:rsidR="006F6FDF" w:rsidRPr="00F07F8B" w:rsidRDefault="006F6FDF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.6</w:t>
            </w: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</w:tcPr>
          <w:p w14:paraId="243B987B" w14:textId="179F986A" w:rsidR="006F6FDF" w:rsidRPr="00F07F8B" w:rsidRDefault="006F6FDF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8</w:t>
            </w: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13041" w:rsidRPr="00F07F8B" w14:paraId="1CFEE415" w14:textId="77777777" w:rsidTr="00032A11">
        <w:trPr>
          <w:trHeight w:val="251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1B6BB8B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0E99E30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40A847C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12D5B5B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2BAA12D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36A098C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1 ± 1.4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4A1183E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3.0 ± 0.6</w:t>
            </w:r>
          </w:p>
        </w:tc>
      </w:tr>
      <w:tr w:rsidR="00F13041" w:rsidRPr="00F07F8B" w14:paraId="16D756EE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980A9F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804FBE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24106A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3A98C9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3A84293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6 ± 0.7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B2F10E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7A9596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7906FF6E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E2E96C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C5AC0C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0A2A1D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A28294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71C5212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0 ± 0.3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296953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5E6242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6C006BEF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C820F6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496BB2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59709A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E5B46B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3EB54AB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BFF9C0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2.4 ± 1.9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2812959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1.3 ± 2.5</w:t>
            </w:r>
          </w:p>
        </w:tc>
      </w:tr>
      <w:tr w:rsidR="00F13041" w:rsidRPr="00F07F8B" w14:paraId="162ECEFA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739999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7C754E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L51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510401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B76771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AC44A1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75AEA7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2.2 ± 3.4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5E17AB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9.7 ± 1.7</w:t>
            </w:r>
          </w:p>
        </w:tc>
      </w:tr>
      <w:tr w:rsidR="00F13041" w:rsidRPr="00F07F8B" w14:paraId="4C4065CB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1CC6FB4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18A29DF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31922DD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4FF69F8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4351C306" w14:textId="1F288388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6F6FD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</w:t>
            </w:r>
            <w:r w:rsidR="006F6FD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32B388A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2C8D855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781E1993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5D8DEFC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293415E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4E3A429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2C19BA1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72046A9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2 ± 1.3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2E799D6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1.5 ± 1.9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0A97AEE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570732A9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5C8230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9F56CE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760E40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B193DF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326AB02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5 ± 2.1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1F595D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8.7 ± 1.2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0581939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08EB4DD9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A2F697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7ECEB0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701DA6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D24F10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2D40196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1 ± 1.8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F1C29B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2.1 ± 2.5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6781C8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6C168D94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4616396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5DA4E76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1A4E431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4770C00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4B84350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0.4 ± 1.3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29F3D90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0ADA19A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5EE2E1F3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3842614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659A93A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761FEDC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41F198E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6C84876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334B42F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5.0 ± 1.5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6954378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3.1 ± 2.0</w:t>
            </w:r>
          </w:p>
        </w:tc>
      </w:tr>
      <w:tr w:rsidR="00F13041" w:rsidRPr="00F07F8B" w14:paraId="3D5E2F7D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4103120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2DD8505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5E8F0EB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31347F0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45F96B9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0CA116A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3.7 ± 1.7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1AEE271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9.5 ± 2.4</w:t>
            </w:r>
          </w:p>
        </w:tc>
      </w:tr>
      <w:tr w:rsidR="00F13041" w:rsidRPr="00F07F8B" w14:paraId="2CC1B5B8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150A69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E1433C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812CD8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463A07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1D0FC8B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4.7 ± 0.6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193623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3 ± 1.2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0E2B434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3DE6B1D0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E65238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910E5C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A66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84B921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630648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198E051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8655A2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7.2 ± 0.5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340897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2.8 ± 1.3</w:t>
            </w:r>
          </w:p>
        </w:tc>
      </w:tr>
      <w:tr w:rsidR="00F13041" w:rsidRPr="00F07F8B" w14:paraId="1DBB70F0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56403DA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7989CEE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36D3B70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7321877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6855FC93" w14:textId="42A94A0E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6F6FD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 xml:space="preserve"> ± 1.2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45C77D6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1123994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0D906B2F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3AE8799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038E280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7FA2133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07C734A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003C2CF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1.4 ± 1.9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1F958C9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9.9 ± 0.6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47406C8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249E3CF7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86CB26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D0417F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117573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7788FC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07316A4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2.6 ± 0.6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DC66E6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9.9 ± 1.0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1086F62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3B611C61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595A0C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846C6D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E47154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808F3B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6A7B0EB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4.2 ± 1.1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DF0951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0.6 ± 0.6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195656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3C948920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78A92E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A325D5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933C00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159A15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368F11D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9AC6EC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5.6 ± 1.0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721891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5.6 ± 1.2</w:t>
            </w:r>
          </w:p>
        </w:tc>
      </w:tr>
      <w:tr w:rsidR="00F13041" w:rsidRPr="00F07F8B" w14:paraId="603D77CB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295D67B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7F5FCDA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1962B15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7A3AB06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388EFA3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2.4 ± 1.5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60213DC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0.1 ± 1.0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764C17E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24B7EEDE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31298B3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21CEF9CD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S93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1C51FD20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10686B5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10EA198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8.3 ± 2.7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7FE3449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78.8 ± 2.7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4CCB0CD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36FFDEC1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F5389E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2DF035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08F196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CCF9D74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53D84BB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5.7 ± 0.2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BDDD73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1.5 ± 2.3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78963F1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5B162D07" w14:textId="77777777" w:rsidTr="00032A11">
        <w:trPr>
          <w:trHeight w:val="215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11153FA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0CF6AB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03D1671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N774C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292B67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216F66D3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9C873D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45.8 ± 1.8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2A10A1A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3.5 ± 2.2</w:t>
            </w:r>
          </w:p>
        </w:tc>
      </w:tr>
      <w:tr w:rsidR="00F13041" w:rsidRPr="00F07F8B" w14:paraId="5E24295F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7CCA4992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777552A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6AF1EC19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5DFB63E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1034999F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6.2 ± 1.5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4CF6102C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3.5 ± 0.8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16D756A8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3041" w:rsidRPr="00F07F8B" w14:paraId="43EFF779" w14:textId="77777777" w:rsidTr="00032A11">
        <w:trPr>
          <w:trHeight w:val="215"/>
        </w:trPr>
        <w:tc>
          <w:tcPr>
            <w:tcW w:w="498" w:type="pct"/>
            <w:shd w:val="clear" w:color="auto" w:fill="D9D9D9" w:themeFill="background1" w:themeFillShade="D9"/>
            <w:noWrap/>
            <w:vAlign w:val="center"/>
            <w:hideMark/>
          </w:tcPr>
          <w:p w14:paraId="2C540026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  <w:hideMark/>
          </w:tcPr>
          <w:p w14:paraId="2D96751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  <w:hideMark/>
          </w:tcPr>
          <w:p w14:paraId="0016D18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V866C</w:t>
            </w:r>
          </w:p>
        </w:tc>
        <w:tc>
          <w:tcPr>
            <w:tcW w:w="651" w:type="pct"/>
            <w:shd w:val="clear" w:color="auto" w:fill="D9D9D9" w:themeFill="background1" w:themeFillShade="D9"/>
            <w:noWrap/>
            <w:vAlign w:val="center"/>
            <w:hideMark/>
          </w:tcPr>
          <w:p w14:paraId="06718157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vAlign w:val="center"/>
            <w:hideMark/>
          </w:tcPr>
          <w:p w14:paraId="4B7B90CB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5E6E86FE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50.6 ± 1.8</w:t>
            </w:r>
          </w:p>
        </w:tc>
        <w:tc>
          <w:tcPr>
            <w:tcW w:w="1063" w:type="pct"/>
            <w:shd w:val="clear" w:color="auto" w:fill="D9D9D9" w:themeFill="background1" w:themeFillShade="D9"/>
            <w:noWrap/>
            <w:vAlign w:val="center"/>
            <w:hideMark/>
          </w:tcPr>
          <w:p w14:paraId="513D9E55" w14:textId="77777777" w:rsidR="00F13041" w:rsidRPr="00F07F8B" w:rsidRDefault="00F13041" w:rsidP="00F35A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7F8B">
              <w:rPr>
                <w:rFonts w:ascii="Arial" w:hAnsi="Arial" w:cs="Arial"/>
                <w:color w:val="000000"/>
                <w:sz w:val="16"/>
                <w:szCs w:val="16"/>
              </w:rPr>
              <w:t>82.7 ± 3.3</w:t>
            </w:r>
          </w:p>
        </w:tc>
      </w:tr>
    </w:tbl>
    <w:p w14:paraId="5AE5AEB9" w14:textId="1B58A0C8" w:rsidR="001B7501" w:rsidRPr="00F13041" w:rsidRDefault="00F1304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Each row represents data from a unique LRET pair. </w:t>
      </w:r>
      <w:r w:rsidRPr="00BF2D8A">
        <w:rPr>
          <w:rFonts w:ascii="Arial" w:hAnsi="Arial" w:cs="Arial"/>
          <w:sz w:val="20"/>
          <w:szCs w:val="20"/>
        </w:rPr>
        <w:t xml:space="preserve">Distances </w:t>
      </w:r>
      <w:r>
        <w:rPr>
          <w:rFonts w:ascii="Arial" w:hAnsi="Arial" w:cs="Arial"/>
          <w:sz w:val="20"/>
          <w:szCs w:val="20"/>
        </w:rPr>
        <w:t>(</w:t>
      </w:r>
      <w:r w:rsidRPr="003F12E6">
        <w:rPr>
          <w:rFonts w:ascii="Arial" w:hAnsi="Arial" w:cs="Arial"/>
          <w:sz w:val="20"/>
          <w:szCs w:val="20"/>
        </w:rPr>
        <w:t xml:space="preserve">in </w:t>
      </w:r>
      <w:r w:rsidRPr="003F12E6">
        <w:rPr>
          <w:rFonts w:ascii="Arial" w:hAnsi="Arial" w:cs="Arial"/>
          <w:iCs/>
          <w:color w:val="000000"/>
          <w:sz w:val="20"/>
          <w:szCs w:val="20"/>
        </w:rPr>
        <w:t>Å</w:t>
      </w:r>
      <w:r w:rsidRPr="003F12E6">
        <w:rPr>
          <w:rFonts w:ascii="Arial" w:hAnsi="Arial" w:cs="Arial"/>
          <w:color w:val="000000"/>
          <w:sz w:val="20"/>
          <w:szCs w:val="20"/>
        </w:rPr>
        <w:t>)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BF2D8A">
        <w:rPr>
          <w:rFonts w:ascii="Arial" w:hAnsi="Arial" w:cs="Arial"/>
          <w:sz w:val="20"/>
          <w:szCs w:val="20"/>
        </w:rPr>
        <w:t>were calculated from the decay of donor-sensitized Bodipy or Cy3 fluorescence</w:t>
      </w:r>
      <w:r w:rsidR="00EF3094">
        <w:rPr>
          <w:rFonts w:ascii="Arial" w:hAnsi="Arial" w:cs="Arial"/>
          <w:sz w:val="20"/>
          <w:szCs w:val="20"/>
        </w:rPr>
        <w:t xml:space="preserve"> emission</w:t>
      </w:r>
      <w:r w:rsidRPr="00BF2D8A">
        <w:rPr>
          <w:rFonts w:ascii="Arial" w:hAnsi="Arial" w:cs="Arial"/>
          <w:sz w:val="20"/>
          <w:szCs w:val="20"/>
        </w:rPr>
        <w:t xml:space="preserve"> as described in Methods. Errors are the standard deviation of n </w:t>
      </w:r>
      <w:r w:rsidRPr="00BF2D8A">
        <w:rPr>
          <w:rFonts w:ascii="Arial" w:hAnsi="Arial" w:cs="Arial"/>
          <w:sz w:val="20"/>
          <w:szCs w:val="20"/>
        </w:rPr>
        <w:sym w:font="Symbol" w:char="F0B3"/>
      </w:r>
      <w:r w:rsidRPr="00BF2D8A">
        <w:rPr>
          <w:rFonts w:ascii="Arial" w:hAnsi="Arial" w:cs="Arial"/>
          <w:sz w:val="20"/>
          <w:szCs w:val="20"/>
        </w:rPr>
        <w:t xml:space="preserve"> 3 </w:t>
      </w:r>
      <w:r>
        <w:rPr>
          <w:rFonts w:ascii="Arial" w:hAnsi="Arial" w:cs="Arial"/>
          <w:sz w:val="20"/>
          <w:szCs w:val="20"/>
        </w:rPr>
        <w:t>LRET measurements</w:t>
      </w:r>
      <w:r w:rsidRPr="00BF2D8A">
        <w:rPr>
          <w:rFonts w:ascii="Arial" w:hAnsi="Arial" w:cs="Arial"/>
          <w:sz w:val="20"/>
          <w:szCs w:val="20"/>
        </w:rPr>
        <w:t>.</w:t>
      </w:r>
    </w:p>
    <w:sectPr w:rsidR="001B7501" w:rsidRPr="00F13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041"/>
    <w:rsid w:val="00032A11"/>
    <w:rsid w:val="001236B8"/>
    <w:rsid w:val="001B7501"/>
    <w:rsid w:val="00641F86"/>
    <w:rsid w:val="006F6FDF"/>
    <w:rsid w:val="00EF3094"/>
    <w:rsid w:val="00EF60C1"/>
    <w:rsid w:val="00F1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04AFA"/>
  <w15:chartTrackingRefBased/>
  <w15:docId w15:val="{0330439D-D711-AF48-AFDB-519B8A90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0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y, Marella</dc:creator>
  <cp:keywords/>
  <dc:description/>
  <cp:lastModifiedBy>Microsoft Office User</cp:lastModifiedBy>
  <cp:revision>5</cp:revision>
  <dcterms:created xsi:type="dcterms:W3CDTF">2021-08-03T19:10:00Z</dcterms:created>
  <dcterms:modified xsi:type="dcterms:W3CDTF">2021-12-01T19:50:00Z</dcterms:modified>
</cp:coreProperties>
</file>